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1395"/>
        <w:tblW w:w="15115" w:type="dxa"/>
        <w:tblLayout w:type="fixed"/>
        <w:tblLook w:val="04A0" w:firstRow="1" w:lastRow="0" w:firstColumn="1" w:lastColumn="0" w:noHBand="0" w:noVBand="1"/>
      </w:tblPr>
      <w:tblGrid>
        <w:gridCol w:w="1165"/>
        <w:gridCol w:w="2970"/>
        <w:gridCol w:w="4410"/>
        <w:gridCol w:w="4140"/>
        <w:gridCol w:w="2430"/>
      </w:tblGrid>
      <w:tr w:rsidR="00356D1C" w:rsidRPr="00356D1C" w14:paraId="7EAB9C3A" w14:textId="77777777" w:rsidTr="0030698E">
        <w:trPr>
          <w:trHeight w:val="789"/>
        </w:trPr>
        <w:tc>
          <w:tcPr>
            <w:tcW w:w="1165" w:type="dxa"/>
          </w:tcPr>
          <w:p w14:paraId="3BD92ECC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15E51C2F" w14:textId="77777777" w:rsidR="00356D1C" w:rsidRPr="00991A76" w:rsidRDefault="00356D1C" w:rsidP="00A669F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  <w:r w:rsidRPr="00991A7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CONCEPT 1</w:t>
            </w:r>
          </w:p>
          <w:p w14:paraId="1176E2E9" w14:textId="77777777" w:rsidR="00356D1C" w:rsidRPr="007934B6" w:rsidRDefault="00356D1C" w:rsidP="00A669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u w:val="single"/>
              </w:rPr>
            </w:pPr>
          </w:p>
          <w:p w14:paraId="18EBC217" w14:textId="77777777" w:rsidR="00356D1C" w:rsidRPr="007934B6" w:rsidRDefault="00356D1C" w:rsidP="00A669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934B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rious illness</w:t>
            </w:r>
          </w:p>
        </w:tc>
        <w:tc>
          <w:tcPr>
            <w:tcW w:w="4410" w:type="dxa"/>
          </w:tcPr>
          <w:p w14:paraId="27819DBC" w14:textId="77777777" w:rsidR="00356D1C" w:rsidRPr="00991A76" w:rsidRDefault="00356D1C" w:rsidP="00A669F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  <w:r w:rsidRPr="00991A7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CONCEPT 2</w:t>
            </w:r>
          </w:p>
          <w:p w14:paraId="328D03AC" w14:textId="77777777" w:rsidR="00356D1C" w:rsidRPr="007934B6" w:rsidRDefault="00356D1C" w:rsidP="00A669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u w:val="single"/>
              </w:rPr>
            </w:pPr>
          </w:p>
          <w:p w14:paraId="66D2B72C" w14:textId="77777777" w:rsidR="00356D1C" w:rsidRPr="007934B6" w:rsidRDefault="00356D1C" w:rsidP="00A669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934B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atient-provider relationships</w:t>
            </w:r>
          </w:p>
        </w:tc>
        <w:tc>
          <w:tcPr>
            <w:tcW w:w="4140" w:type="dxa"/>
          </w:tcPr>
          <w:p w14:paraId="3CC9FD15" w14:textId="77777777" w:rsidR="00356D1C" w:rsidRPr="00991A76" w:rsidRDefault="00356D1C" w:rsidP="00A669F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  <w:r w:rsidRPr="00991A7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CONCEPT 3</w:t>
            </w:r>
          </w:p>
          <w:p w14:paraId="2BFEF043" w14:textId="77777777" w:rsidR="00356D1C" w:rsidRPr="007934B6" w:rsidRDefault="00356D1C" w:rsidP="00A669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u w:val="single"/>
              </w:rPr>
            </w:pPr>
          </w:p>
          <w:p w14:paraId="6E5407D0" w14:textId="77777777" w:rsidR="00356D1C" w:rsidRPr="007934B6" w:rsidRDefault="00356D1C" w:rsidP="00A669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934B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asurement tools</w:t>
            </w:r>
          </w:p>
        </w:tc>
        <w:tc>
          <w:tcPr>
            <w:tcW w:w="2430" w:type="dxa"/>
          </w:tcPr>
          <w:p w14:paraId="28BCAFB9" w14:textId="77777777" w:rsidR="00356D1C" w:rsidRPr="00991A76" w:rsidRDefault="00356D1C" w:rsidP="00A669F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  <w:r w:rsidRPr="00991A7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CONCEPT 4</w:t>
            </w:r>
          </w:p>
          <w:p w14:paraId="69AE1B1B" w14:textId="77777777" w:rsidR="00356D1C" w:rsidRPr="007934B6" w:rsidRDefault="00356D1C" w:rsidP="00A669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u w:val="single"/>
              </w:rPr>
            </w:pPr>
          </w:p>
          <w:p w14:paraId="1C72E443" w14:textId="343446DA" w:rsidR="00356D1C" w:rsidRPr="00DA5F5F" w:rsidRDefault="00356D1C" w:rsidP="00A669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934B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Validation </w:t>
            </w:r>
          </w:p>
        </w:tc>
      </w:tr>
      <w:tr w:rsidR="00356D1C" w:rsidRPr="00356D1C" w14:paraId="1B6BC9C5" w14:textId="77777777" w:rsidTr="0030698E">
        <w:trPr>
          <w:trHeight w:val="789"/>
        </w:trPr>
        <w:tc>
          <w:tcPr>
            <w:tcW w:w="1165" w:type="dxa"/>
            <w:vMerge w:val="restart"/>
          </w:tcPr>
          <w:p w14:paraId="18955EA0" w14:textId="7325A5AF" w:rsidR="00356D1C" w:rsidRPr="00991A76" w:rsidRDefault="007E2042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1A76">
              <w:rPr>
                <w:rFonts w:ascii="Times New Roman" w:hAnsi="Times New Roman" w:cs="Times New Roman"/>
                <w:sz w:val="22"/>
                <w:szCs w:val="22"/>
              </w:rPr>
              <w:t>Key</w:t>
            </w:r>
            <w:r w:rsidR="00991A76" w:rsidRPr="00991A76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991A76">
              <w:rPr>
                <w:rFonts w:ascii="Times New Roman" w:hAnsi="Times New Roman" w:cs="Times New Roman"/>
                <w:sz w:val="22"/>
                <w:szCs w:val="22"/>
              </w:rPr>
              <w:t>ord</w:t>
            </w:r>
            <w:r w:rsidR="0030698E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  <w:p w14:paraId="355BD5D9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1F27C8BD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D1C">
              <w:rPr>
                <w:rFonts w:ascii="Times New Roman" w:hAnsi="Times New Roman" w:cs="Times New Roman"/>
                <w:sz w:val="22"/>
                <w:szCs w:val="22"/>
              </w:rPr>
              <w:t>“Terminal illness*” OR "terminally ill*" OR “life-limiting illness*” OR “serious illness*” OR "advanced illness*"</w:t>
            </w:r>
          </w:p>
        </w:tc>
        <w:tc>
          <w:tcPr>
            <w:tcW w:w="4410" w:type="dxa"/>
          </w:tcPr>
          <w:p w14:paraId="544CCB82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D1C">
              <w:rPr>
                <w:rFonts w:ascii="Times New Roman" w:hAnsi="Times New Roman" w:cs="Times New Roman"/>
                <w:sz w:val="22"/>
                <w:szCs w:val="22"/>
              </w:rPr>
              <w:t>“Provider-patient” OR “patient-provider” OR “social worker patient” OR “patient-physician” OR “physician-patient” OR “nurse-patient” or “patient-nurse” OR "doctor-patient" OR "patient-doctor" OR "professional-patient" OR "patient-professional"</w:t>
            </w:r>
          </w:p>
        </w:tc>
        <w:tc>
          <w:tcPr>
            <w:tcW w:w="4140" w:type="dxa"/>
          </w:tcPr>
          <w:p w14:paraId="212813B1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D1C">
              <w:rPr>
                <w:rFonts w:ascii="Times New Roman" w:hAnsi="Times New Roman" w:cs="Times New Roman"/>
                <w:sz w:val="22"/>
                <w:szCs w:val="22"/>
              </w:rPr>
              <w:t>assess*[ti] OR measur*[ti] OR evaluat*[ti] OR scale*[ti] OR "instrument" OR "instruments" OR tool*[ti] OR "assessment tool*" OR "measurement tool*" OR questionnaire*[ti] OR survey*[ti] OR "patient reported" OR "quality indicator*"</w:t>
            </w:r>
          </w:p>
        </w:tc>
        <w:tc>
          <w:tcPr>
            <w:tcW w:w="2430" w:type="dxa"/>
          </w:tcPr>
          <w:p w14:paraId="1988427F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D1C">
              <w:rPr>
                <w:rFonts w:ascii="Times New Roman" w:hAnsi="Times New Roman" w:cs="Times New Roman"/>
                <w:sz w:val="22"/>
                <w:szCs w:val="22"/>
              </w:rPr>
              <w:t>valid* OR replica* OR accura* OR sensitiv* OR specific* OR responsiv* OR psychometric*</w:t>
            </w:r>
          </w:p>
        </w:tc>
      </w:tr>
      <w:tr w:rsidR="00356D1C" w:rsidRPr="00356D1C" w14:paraId="28463E21" w14:textId="77777777" w:rsidTr="0030698E">
        <w:trPr>
          <w:trHeight w:val="789"/>
        </w:trPr>
        <w:tc>
          <w:tcPr>
            <w:tcW w:w="1165" w:type="dxa"/>
            <w:vMerge/>
          </w:tcPr>
          <w:p w14:paraId="112856EC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539B52BB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D1C">
              <w:rPr>
                <w:rFonts w:ascii="Times New Roman" w:hAnsi="Times New Roman" w:cs="Times New Roman"/>
                <w:sz w:val="22"/>
                <w:szCs w:val="22"/>
              </w:rPr>
              <w:t>“Advanced cancer*” OR “metastatic cancer*” OR “end-stage renal disease*” OR “advanced heart failure*” OR “advanced COPD*”</w:t>
            </w:r>
          </w:p>
        </w:tc>
        <w:tc>
          <w:tcPr>
            <w:tcW w:w="4410" w:type="dxa"/>
          </w:tcPr>
          <w:p w14:paraId="08C1B637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D1C">
              <w:rPr>
                <w:rFonts w:ascii="Times New Roman" w:hAnsi="Times New Roman" w:cs="Times New Roman"/>
                <w:sz w:val="22"/>
                <w:szCs w:val="22"/>
              </w:rPr>
              <w:t>((support* OR communicat* OR connect* OR trust* OR "therapeutic alliance*" OR relationship* OR relational OR satisfaction) AND (physician* OR doctor* OR clinician* OR nurse* OR “social worker*” OR “health care provider*” OR “healthcare provider*” OR cardiologist* OR pulmonologist* OR oncologist* OR “health care”[ti] OR healthcare[ti] OR “clinical encounter*” OR "health personnel") AND patient*)</w:t>
            </w:r>
          </w:p>
        </w:tc>
        <w:tc>
          <w:tcPr>
            <w:tcW w:w="4140" w:type="dxa"/>
          </w:tcPr>
          <w:p w14:paraId="0A780D23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A9CB12F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6D1C" w:rsidRPr="00356D1C" w14:paraId="68046146" w14:textId="77777777" w:rsidTr="0030698E">
        <w:trPr>
          <w:trHeight w:val="789"/>
        </w:trPr>
        <w:tc>
          <w:tcPr>
            <w:tcW w:w="1165" w:type="dxa"/>
            <w:vMerge/>
          </w:tcPr>
          <w:p w14:paraId="29CA3A9A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</w:tcPr>
          <w:p w14:paraId="4E36EBC7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D1C">
              <w:rPr>
                <w:rFonts w:ascii="Times New Roman" w:hAnsi="Times New Roman" w:cs="Times New Roman"/>
                <w:sz w:val="22"/>
                <w:szCs w:val="22"/>
              </w:rPr>
              <w:t>“Palliative care*” OR “hospice*” OR “terminal care*” OR “end-of-life care*” OR “compassion*”[ti] OR empathy[ti]</w:t>
            </w:r>
          </w:p>
        </w:tc>
        <w:tc>
          <w:tcPr>
            <w:tcW w:w="4410" w:type="dxa"/>
          </w:tcPr>
          <w:p w14:paraId="2C001639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D1C">
              <w:rPr>
                <w:rFonts w:ascii="Times New Roman" w:hAnsi="Times New Roman" w:cs="Times New Roman"/>
                <w:sz w:val="22"/>
                <w:szCs w:val="22"/>
              </w:rPr>
              <w:t>"Patient experience"[title/abstract:~3] OR "patients experiences"[title/abstract:~3] OR "clinical compassion" OR "clinician compassion" OR ((compassion*[ti] OR empathy[ti]) AND ("healthcare" OR "care"))</w:t>
            </w:r>
          </w:p>
        </w:tc>
        <w:tc>
          <w:tcPr>
            <w:tcW w:w="4140" w:type="dxa"/>
          </w:tcPr>
          <w:p w14:paraId="1A6155E3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</w:tcPr>
          <w:p w14:paraId="23289C64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6D1C" w:rsidRPr="00356D1C" w14:paraId="071896B2" w14:textId="77777777" w:rsidTr="0030698E">
        <w:trPr>
          <w:trHeight w:val="2060"/>
        </w:trPr>
        <w:tc>
          <w:tcPr>
            <w:tcW w:w="1165" w:type="dxa"/>
          </w:tcPr>
          <w:p w14:paraId="0B149612" w14:textId="6DE1311A" w:rsidR="00356D1C" w:rsidRPr="00991A76" w:rsidRDefault="0030698E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bject headings</w:t>
            </w:r>
          </w:p>
        </w:tc>
        <w:tc>
          <w:tcPr>
            <w:tcW w:w="2970" w:type="dxa"/>
          </w:tcPr>
          <w:p w14:paraId="2FCDE9A3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D1C">
              <w:rPr>
                <w:rFonts w:ascii="Times New Roman" w:hAnsi="Times New Roman" w:cs="Times New Roman"/>
                <w:sz w:val="22"/>
                <w:szCs w:val="22"/>
              </w:rPr>
              <w:t>“Palliative Medicine”[Mesh] OR “Palliative Care”[Mesh] OR “Hospice Care”[Mesh] OR “Hospices”[Mesh]</w:t>
            </w:r>
          </w:p>
        </w:tc>
        <w:tc>
          <w:tcPr>
            <w:tcW w:w="4410" w:type="dxa"/>
          </w:tcPr>
          <w:p w14:paraId="0988D56E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D1C">
              <w:rPr>
                <w:rFonts w:ascii="Times New Roman" w:hAnsi="Times New Roman" w:cs="Times New Roman"/>
                <w:sz w:val="22"/>
                <w:szCs w:val="22"/>
              </w:rPr>
              <w:t>“Physician-Patient Relations”[Mesh] OR “Nurse-Patient Relations”[Mesh] OR "Professional-Patient Relations"[Mesh:NoExp] OR “Therapeutic Alliance”[Mesh]</w:t>
            </w:r>
          </w:p>
        </w:tc>
        <w:tc>
          <w:tcPr>
            <w:tcW w:w="4140" w:type="dxa"/>
          </w:tcPr>
          <w:p w14:paraId="61708DD0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D1C">
              <w:rPr>
                <w:rFonts w:ascii="Times New Roman" w:hAnsi="Times New Roman" w:cs="Times New Roman"/>
                <w:sz w:val="22"/>
                <w:szCs w:val="22"/>
              </w:rPr>
              <w:t>“Quality Indicators, Health Care”[Mesh:NoExp] OR</w:t>
            </w:r>
          </w:p>
          <w:p w14:paraId="35FD4EE3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D1C">
              <w:rPr>
                <w:rFonts w:ascii="Times New Roman" w:hAnsi="Times New Roman" w:cs="Times New Roman"/>
                <w:sz w:val="22"/>
                <w:szCs w:val="22"/>
              </w:rPr>
              <w:t>“Surveys and Questionnaires”[Mesh:NoExp] OR “validation study”[pt] OR “Patient Reported Outcome Measures”[Mesh:NoExp]</w:t>
            </w:r>
          </w:p>
        </w:tc>
        <w:tc>
          <w:tcPr>
            <w:tcW w:w="2430" w:type="dxa"/>
          </w:tcPr>
          <w:p w14:paraId="51C82AA3" w14:textId="77777777" w:rsidR="00356D1C" w:rsidRPr="00356D1C" w:rsidRDefault="00356D1C" w:rsidP="00A669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D1C">
              <w:rPr>
                <w:rFonts w:ascii="Times New Roman" w:hAnsi="Times New Roman" w:cs="Times New Roman"/>
                <w:sz w:val="22"/>
                <w:szCs w:val="22"/>
              </w:rPr>
              <w:t>“Psychometrics”[Mesh] OR “validation study”[pt] OR “Validation Studies as Topic”[Mesh]</w:t>
            </w:r>
          </w:p>
        </w:tc>
      </w:tr>
      <w:tr w:rsidR="00DA5F5F" w:rsidRPr="00356D1C" w14:paraId="306634F9" w14:textId="77777777" w:rsidTr="00DA5F5F">
        <w:trPr>
          <w:trHeight w:val="875"/>
        </w:trPr>
        <w:tc>
          <w:tcPr>
            <w:tcW w:w="15115" w:type="dxa"/>
            <w:gridSpan w:val="5"/>
          </w:tcPr>
          <w:p w14:paraId="4644C4DA" w14:textId="1058DD00" w:rsidR="00DA5F5F" w:rsidRDefault="00DA5F5F" w:rsidP="00DA5F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6D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mits</w:t>
            </w:r>
            <w:r w:rsidR="008707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nd filters:</w:t>
            </w:r>
            <w:r w:rsidRPr="00356D1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50D0ADB" w14:textId="2DF7BD63" w:rsidR="00DA5F5F" w:rsidRPr="00DA5F5F" w:rsidRDefault="00DA5F5F" w:rsidP="00DA5F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6D1C">
              <w:rPr>
                <w:rFonts w:ascii="Times New Roman" w:hAnsi="Times New Roman" w:cs="Times New Roman"/>
                <w:color w:val="000000" w:themeColor="text1"/>
              </w:rPr>
              <w:t>NOT (("Infant"[MeSH Terms] OR "Child"[MeSH Terms] OR "Adolescent"[MeSH Terms]) NOT "Adult"[MeSH Terms]) AND ((excludepreprints[Filter]) AND (1990:2023[pdat]) AND (english[Filter]))</w:t>
            </w:r>
          </w:p>
        </w:tc>
      </w:tr>
    </w:tbl>
    <w:p w14:paraId="565EC468" w14:textId="75949716" w:rsidR="00356D1C" w:rsidRDefault="00356D1C" w:rsidP="00356D1C"/>
    <w:sectPr w:rsidR="00356D1C" w:rsidSect="00914D4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6FEC6C" w14:textId="77777777" w:rsidR="003F2763" w:rsidRDefault="003F2763" w:rsidP="00356D1C">
      <w:r>
        <w:separator/>
      </w:r>
    </w:p>
  </w:endnote>
  <w:endnote w:type="continuationSeparator" w:id="0">
    <w:p w14:paraId="490B2B3D" w14:textId="77777777" w:rsidR="003F2763" w:rsidRDefault="003F2763" w:rsidP="00356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F8E4A3" w14:textId="77777777" w:rsidR="00D92ECC" w:rsidRDefault="00D92E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EBB064" w14:textId="77777777" w:rsidR="00D92ECC" w:rsidRDefault="00D92EC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B7DF64" w14:textId="77777777" w:rsidR="00D92ECC" w:rsidRDefault="00D92E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F059CB" w14:textId="77777777" w:rsidR="003F2763" w:rsidRDefault="003F2763" w:rsidP="00356D1C">
      <w:r>
        <w:separator/>
      </w:r>
    </w:p>
  </w:footnote>
  <w:footnote w:type="continuationSeparator" w:id="0">
    <w:p w14:paraId="02A17F68" w14:textId="77777777" w:rsidR="003F2763" w:rsidRDefault="003F2763" w:rsidP="00356D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91323247"/>
      <w:docPartObj>
        <w:docPartGallery w:val="Page Numbers (Top of Page)"/>
        <w:docPartUnique/>
      </w:docPartObj>
    </w:sdtPr>
    <w:sdtContent>
      <w:p w14:paraId="395F67E9" w14:textId="63DF8836" w:rsidR="00356D1C" w:rsidRDefault="00356D1C" w:rsidP="002858E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022B29" w14:textId="77777777" w:rsidR="00356D1C" w:rsidRDefault="00356D1C" w:rsidP="00356D1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60986161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4C08585B" w14:textId="7B024C44" w:rsidR="00356D1C" w:rsidRDefault="00356D1C" w:rsidP="002858E9">
        <w:pPr>
          <w:pStyle w:val="Header"/>
          <w:framePr w:wrap="none" w:vAnchor="text" w:hAnchor="margin" w:xAlign="right" w:y="1"/>
          <w:rPr>
            <w:rStyle w:val="PageNumber"/>
          </w:rPr>
        </w:pPr>
        <w:r w:rsidRPr="00356D1C">
          <w:rPr>
            <w:rStyle w:val="PageNumber"/>
            <w:rFonts w:ascii="Times New Roman" w:hAnsi="Times New Roman" w:cs="Times New Roman"/>
          </w:rPr>
          <w:fldChar w:fldCharType="begin"/>
        </w:r>
        <w:r w:rsidRPr="00356D1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56D1C">
          <w:rPr>
            <w:rStyle w:val="PageNumber"/>
            <w:rFonts w:ascii="Times New Roman" w:hAnsi="Times New Roman" w:cs="Times New Roman"/>
          </w:rPr>
          <w:fldChar w:fldCharType="separate"/>
        </w:r>
        <w:r w:rsidRPr="00356D1C">
          <w:rPr>
            <w:rStyle w:val="PageNumber"/>
            <w:rFonts w:ascii="Times New Roman" w:hAnsi="Times New Roman" w:cs="Times New Roman"/>
            <w:noProof/>
          </w:rPr>
          <w:t>1</w:t>
        </w:r>
        <w:r w:rsidRPr="00356D1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1282A26" w14:textId="4C164806" w:rsidR="00356D1C" w:rsidRPr="00356D1C" w:rsidRDefault="00356D1C" w:rsidP="00356D1C">
    <w:pPr>
      <w:pStyle w:val="Header"/>
      <w:ind w:right="360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1866D2" w14:textId="29158D1B" w:rsidR="00356D1C" w:rsidRPr="00356D1C" w:rsidRDefault="00D92ECC" w:rsidP="00356D1C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Supplementary </w:t>
    </w:r>
    <w:r w:rsidR="00BF79E9">
      <w:rPr>
        <w:rFonts w:ascii="Times New Roman" w:hAnsi="Times New Roman" w:cs="Times New Roman"/>
      </w:rPr>
      <w:t>m</w:t>
    </w:r>
    <w:r>
      <w:rPr>
        <w:rFonts w:ascii="Times New Roman" w:hAnsi="Times New Roman" w:cs="Times New Roman"/>
      </w:rPr>
      <w:t>aterial</w:t>
    </w:r>
    <w:r w:rsidRPr="00356D1C">
      <w:rPr>
        <w:rFonts w:ascii="Times New Roman" w:hAnsi="Times New Roman" w:cs="Times New Roman"/>
      </w:rPr>
      <w:t xml:space="preserve"> </w:t>
    </w:r>
    <w:r w:rsidR="00356D1C" w:rsidRPr="00356D1C">
      <w:rPr>
        <w:rFonts w:ascii="Times New Roman" w:hAnsi="Times New Roman" w:cs="Times New Roman"/>
      </w:rPr>
      <w:t xml:space="preserve">1: </w:t>
    </w:r>
    <w:r w:rsidR="005D5742">
      <w:rPr>
        <w:rFonts w:ascii="Times New Roman" w:hAnsi="Times New Roman" w:cs="Times New Roman"/>
      </w:rPr>
      <w:t>S</w:t>
    </w:r>
    <w:r w:rsidR="00356D1C">
      <w:rPr>
        <w:rFonts w:ascii="Times New Roman" w:hAnsi="Times New Roman" w:cs="Times New Roman"/>
      </w:rPr>
      <w:t xml:space="preserve">earch </w:t>
    </w:r>
    <w:r w:rsidR="00AD0EDE">
      <w:rPr>
        <w:rFonts w:ascii="Times New Roman" w:hAnsi="Times New Roman" w:cs="Times New Roman"/>
      </w:rPr>
      <w:t>strategy</w:t>
    </w:r>
    <w:r w:rsidR="00356D1C">
      <w:rPr>
        <w:rFonts w:ascii="Times New Roman" w:hAnsi="Times New Roman" w:cs="Times New Roman"/>
      </w:rPr>
      <w:t xml:space="preserve"> for PubMe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D1C"/>
    <w:rsid w:val="00004EA9"/>
    <w:rsid w:val="00016144"/>
    <w:rsid w:val="00026D01"/>
    <w:rsid w:val="0003355A"/>
    <w:rsid w:val="00042824"/>
    <w:rsid w:val="00044AB3"/>
    <w:rsid w:val="00050599"/>
    <w:rsid w:val="00060F37"/>
    <w:rsid w:val="000648BB"/>
    <w:rsid w:val="000900DF"/>
    <w:rsid w:val="00093183"/>
    <w:rsid w:val="00094742"/>
    <w:rsid w:val="000B467D"/>
    <w:rsid w:val="000B71F8"/>
    <w:rsid w:val="000D05FA"/>
    <w:rsid w:val="000D29DB"/>
    <w:rsid w:val="000F0369"/>
    <w:rsid w:val="00136221"/>
    <w:rsid w:val="00142C30"/>
    <w:rsid w:val="00146CC7"/>
    <w:rsid w:val="001602C0"/>
    <w:rsid w:val="00167B6D"/>
    <w:rsid w:val="0017547F"/>
    <w:rsid w:val="00181313"/>
    <w:rsid w:val="001840C1"/>
    <w:rsid w:val="0018506C"/>
    <w:rsid w:val="00185A00"/>
    <w:rsid w:val="00190565"/>
    <w:rsid w:val="00191F05"/>
    <w:rsid w:val="001943CA"/>
    <w:rsid w:val="001A1A85"/>
    <w:rsid w:val="001A2D4D"/>
    <w:rsid w:val="001C4E73"/>
    <w:rsid w:val="001F4A06"/>
    <w:rsid w:val="001F6A6F"/>
    <w:rsid w:val="00234E5D"/>
    <w:rsid w:val="00236D4E"/>
    <w:rsid w:val="00237307"/>
    <w:rsid w:val="00241E67"/>
    <w:rsid w:val="00244766"/>
    <w:rsid w:val="00245E1B"/>
    <w:rsid w:val="00246AC8"/>
    <w:rsid w:val="00253D2E"/>
    <w:rsid w:val="0026161B"/>
    <w:rsid w:val="00291094"/>
    <w:rsid w:val="002A0375"/>
    <w:rsid w:val="002A437E"/>
    <w:rsid w:val="002B3F0C"/>
    <w:rsid w:val="002B4ABD"/>
    <w:rsid w:val="002E6C65"/>
    <w:rsid w:val="002F081D"/>
    <w:rsid w:val="0030698E"/>
    <w:rsid w:val="00310F5B"/>
    <w:rsid w:val="00313A37"/>
    <w:rsid w:val="00336EE5"/>
    <w:rsid w:val="00342F12"/>
    <w:rsid w:val="00347C34"/>
    <w:rsid w:val="00356D1C"/>
    <w:rsid w:val="00357EEE"/>
    <w:rsid w:val="0036276F"/>
    <w:rsid w:val="00364299"/>
    <w:rsid w:val="00366DBF"/>
    <w:rsid w:val="003A219E"/>
    <w:rsid w:val="003A514F"/>
    <w:rsid w:val="003D3579"/>
    <w:rsid w:val="003D35D3"/>
    <w:rsid w:val="003D6E41"/>
    <w:rsid w:val="003F2628"/>
    <w:rsid w:val="003F2763"/>
    <w:rsid w:val="003F30E1"/>
    <w:rsid w:val="003F6BB1"/>
    <w:rsid w:val="004009EF"/>
    <w:rsid w:val="0040364A"/>
    <w:rsid w:val="004043A4"/>
    <w:rsid w:val="00414A50"/>
    <w:rsid w:val="00435757"/>
    <w:rsid w:val="00464633"/>
    <w:rsid w:val="00466B4C"/>
    <w:rsid w:val="00470317"/>
    <w:rsid w:val="00481FC6"/>
    <w:rsid w:val="004940B7"/>
    <w:rsid w:val="004A3020"/>
    <w:rsid w:val="004A77BB"/>
    <w:rsid w:val="004B14C2"/>
    <w:rsid w:val="004B6B9B"/>
    <w:rsid w:val="004B7981"/>
    <w:rsid w:val="004C529C"/>
    <w:rsid w:val="004C778B"/>
    <w:rsid w:val="004D3681"/>
    <w:rsid w:val="004D6D9B"/>
    <w:rsid w:val="004E0E9E"/>
    <w:rsid w:val="004E7F32"/>
    <w:rsid w:val="004F1B21"/>
    <w:rsid w:val="004F6E52"/>
    <w:rsid w:val="004F711E"/>
    <w:rsid w:val="004F7777"/>
    <w:rsid w:val="00502F3A"/>
    <w:rsid w:val="005045FB"/>
    <w:rsid w:val="00527A80"/>
    <w:rsid w:val="00542EED"/>
    <w:rsid w:val="00546A47"/>
    <w:rsid w:val="0055508D"/>
    <w:rsid w:val="00555940"/>
    <w:rsid w:val="005643B6"/>
    <w:rsid w:val="00570F65"/>
    <w:rsid w:val="00586B86"/>
    <w:rsid w:val="00591E82"/>
    <w:rsid w:val="005A06A5"/>
    <w:rsid w:val="005B3888"/>
    <w:rsid w:val="005B6949"/>
    <w:rsid w:val="005C5455"/>
    <w:rsid w:val="005D5742"/>
    <w:rsid w:val="005D6912"/>
    <w:rsid w:val="005E284D"/>
    <w:rsid w:val="005E4096"/>
    <w:rsid w:val="005E6E58"/>
    <w:rsid w:val="005E75F4"/>
    <w:rsid w:val="005E7AC5"/>
    <w:rsid w:val="005F0977"/>
    <w:rsid w:val="005F1350"/>
    <w:rsid w:val="005F26F4"/>
    <w:rsid w:val="00601C5E"/>
    <w:rsid w:val="00601F1D"/>
    <w:rsid w:val="00604BAF"/>
    <w:rsid w:val="00606840"/>
    <w:rsid w:val="006212C1"/>
    <w:rsid w:val="0062354D"/>
    <w:rsid w:val="0063206F"/>
    <w:rsid w:val="00633EFB"/>
    <w:rsid w:val="006379C0"/>
    <w:rsid w:val="00652D15"/>
    <w:rsid w:val="00653CC8"/>
    <w:rsid w:val="00654192"/>
    <w:rsid w:val="006571C2"/>
    <w:rsid w:val="00661AF4"/>
    <w:rsid w:val="00666FEC"/>
    <w:rsid w:val="006717EA"/>
    <w:rsid w:val="0067545B"/>
    <w:rsid w:val="00683328"/>
    <w:rsid w:val="0069126B"/>
    <w:rsid w:val="006976DF"/>
    <w:rsid w:val="006A34F3"/>
    <w:rsid w:val="006A508B"/>
    <w:rsid w:val="006A5AEA"/>
    <w:rsid w:val="006B02D4"/>
    <w:rsid w:val="006B08CF"/>
    <w:rsid w:val="006B6F04"/>
    <w:rsid w:val="006C6E4B"/>
    <w:rsid w:val="006D397E"/>
    <w:rsid w:val="006E3006"/>
    <w:rsid w:val="00701205"/>
    <w:rsid w:val="0070234F"/>
    <w:rsid w:val="00722BC3"/>
    <w:rsid w:val="007243BC"/>
    <w:rsid w:val="00731B08"/>
    <w:rsid w:val="00736FAB"/>
    <w:rsid w:val="00746705"/>
    <w:rsid w:val="00746F63"/>
    <w:rsid w:val="007539BA"/>
    <w:rsid w:val="00762554"/>
    <w:rsid w:val="00764CF7"/>
    <w:rsid w:val="007775D4"/>
    <w:rsid w:val="00780F84"/>
    <w:rsid w:val="007816E3"/>
    <w:rsid w:val="007927D6"/>
    <w:rsid w:val="007934B6"/>
    <w:rsid w:val="007A5755"/>
    <w:rsid w:val="007B5F1D"/>
    <w:rsid w:val="007C0102"/>
    <w:rsid w:val="007D58FD"/>
    <w:rsid w:val="007E2042"/>
    <w:rsid w:val="007F1DE0"/>
    <w:rsid w:val="007F1EAD"/>
    <w:rsid w:val="007F4ADB"/>
    <w:rsid w:val="007F688C"/>
    <w:rsid w:val="008133C6"/>
    <w:rsid w:val="008158E9"/>
    <w:rsid w:val="008207A7"/>
    <w:rsid w:val="0082462F"/>
    <w:rsid w:val="0082595E"/>
    <w:rsid w:val="00833472"/>
    <w:rsid w:val="00834D2C"/>
    <w:rsid w:val="00835228"/>
    <w:rsid w:val="00835937"/>
    <w:rsid w:val="00840152"/>
    <w:rsid w:val="00840B90"/>
    <w:rsid w:val="00841932"/>
    <w:rsid w:val="00842C7D"/>
    <w:rsid w:val="00844E23"/>
    <w:rsid w:val="00847334"/>
    <w:rsid w:val="00854167"/>
    <w:rsid w:val="008626B6"/>
    <w:rsid w:val="00863CD0"/>
    <w:rsid w:val="0087073C"/>
    <w:rsid w:val="00872D42"/>
    <w:rsid w:val="00872EBF"/>
    <w:rsid w:val="00883A64"/>
    <w:rsid w:val="00890931"/>
    <w:rsid w:val="008A169F"/>
    <w:rsid w:val="008B21E6"/>
    <w:rsid w:val="008C2DAB"/>
    <w:rsid w:val="008C646A"/>
    <w:rsid w:val="008C74A4"/>
    <w:rsid w:val="008D21B5"/>
    <w:rsid w:val="008D55A9"/>
    <w:rsid w:val="008E3357"/>
    <w:rsid w:val="008F57C0"/>
    <w:rsid w:val="008F65D7"/>
    <w:rsid w:val="00914D47"/>
    <w:rsid w:val="0092490A"/>
    <w:rsid w:val="009312A6"/>
    <w:rsid w:val="00937524"/>
    <w:rsid w:val="00940FB4"/>
    <w:rsid w:val="00941AC7"/>
    <w:rsid w:val="00953A91"/>
    <w:rsid w:val="00956275"/>
    <w:rsid w:val="00970F2A"/>
    <w:rsid w:val="0097207E"/>
    <w:rsid w:val="00984CCB"/>
    <w:rsid w:val="0099076D"/>
    <w:rsid w:val="00991A76"/>
    <w:rsid w:val="009A33B8"/>
    <w:rsid w:val="009C1E11"/>
    <w:rsid w:val="009C493D"/>
    <w:rsid w:val="009D0AC5"/>
    <w:rsid w:val="009D5804"/>
    <w:rsid w:val="009F01D0"/>
    <w:rsid w:val="00A10F1D"/>
    <w:rsid w:val="00A1187C"/>
    <w:rsid w:val="00A16176"/>
    <w:rsid w:val="00A162E6"/>
    <w:rsid w:val="00A17841"/>
    <w:rsid w:val="00A17FE9"/>
    <w:rsid w:val="00A31168"/>
    <w:rsid w:val="00A32138"/>
    <w:rsid w:val="00A44306"/>
    <w:rsid w:val="00A55958"/>
    <w:rsid w:val="00A6131E"/>
    <w:rsid w:val="00A654D4"/>
    <w:rsid w:val="00A713CB"/>
    <w:rsid w:val="00A8169C"/>
    <w:rsid w:val="00A81C84"/>
    <w:rsid w:val="00A86256"/>
    <w:rsid w:val="00AA5D4E"/>
    <w:rsid w:val="00AB1568"/>
    <w:rsid w:val="00AB375C"/>
    <w:rsid w:val="00AD0EDE"/>
    <w:rsid w:val="00AE1782"/>
    <w:rsid w:val="00AE4E41"/>
    <w:rsid w:val="00AE685E"/>
    <w:rsid w:val="00B00C50"/>
    <w:rsid w:val="00B0180F"/>
    <w:rsid w:val="00B22EC7"/>
    <w:rsid w:val="00B305E9"/>
    <w:rsid w:val="00B34F7F"/>
    <w:rsid w:val="00B36FA6"/>
    <w:rsid w:val="00B4183F"/>
    <w:rsid w:val="00B41EDE"/>
    <w:rsid w:val="00B4571B"/>
    <w:rsid w:val="00B52CC5"/>
    <w:rsid w:val="00B63002"/>
    <w:rsid w:val="00B67FA7"/>
    <w:rsid w:val="00B75B14"/>
    <w:rsid w:val="00B7676A"/>
    <w:rsid w:val="00B83352"/>
    <w:rsid w:val="00B975D0"/>
    <w:rsid w:val="00BA0BA3"/>
    <w:rsid w:val="00BC4E4F"/>
    <w:rsid w:val="00BC6D04"/>
    <w:rsid w:val="00BD3EC6"/>
    <w:rsid w:val="00BD5E38"/>
    <w:rsid w:val="00BE2A77"/>
    <w:rsid w:val="00BF79E9"/>
    <w:rsid w:val="00C13223"/>
    <w:rsid w:val="00C25F6E"/>
    <w:rsid w:val="00C34DE2"/>
    <w:rsid w:val="00C40245"/>
    <w:rsid w:val="00C4358E"/>
    <w:rsid w:val="00C44B30"/>
    <w:rsid w:val="00C45E8E"/>
    <w:rsid w:val="00C4659A"/>
    <w:rsid w:val="00C51511"/>
    <w:rsid w:val="00C5369B"/>
    <w:rsid w:val="00C6081D"/>
    <w:rsid w:val="00C66269"/>
    <w:rsid w:val="00C73523"/>
    <w:rsid w:val="00C762C2"/>
    <w:rsid w:val="00C82122"/>
    <w:rsid w:val="00C95583"/>
    <w:rsid w:val="00CB2196"/>
    <w:rsid w:val="00CC2119"/>
    <w:rsid w:val="00CC27C4"/>
    <w:rsid w:val="00CC3715"/>
    <w:rsid w:val="00CD06E6"/>
    <w:rsid w:val="00CE197B"/>
    <w:rsid w:val="00CE3805"/>
    <w:rsid w:val="00CE55F1"/>
    <w:rsid w:val="00CF0D4E"/>
    <w:rsid w:val="00D0022D"/>
    <w:rsid w:val="00D01082"/>
    <w:rsid w:val="00D077D3"/>
    <w:rsid w:val="00D1168E"/>
    <w:rsid w:val="00D24200"/>
    <w:rsid w:val="00D53B8E"/>
    <w:rsid w:val="00D64274"/>
    <w:rsid w:val="00D64E5C"/>
    <w:rsid w:val="00D85F4D"/>
    <w:rsid w:val="00D92ECC"/>
    <w:rsid w:val="00D9501B"/>
    <w:rsid w:val="00DA351C"/>
    <w:rsid w:val="00DA5F5F"/>
    <w:rsid w:val="00DB10D1"/>
    <w:rsid w:val="00DB2E17"/>
    <w:rsid w:val="00DB7095"/>
    <w:rsid w:val="00DC2B04"/>
    <w:rsid w:val="00DC6584"/>
    <w:rsid w:val="00DD28E8"/>
    <w:rsid w:val="00DD650F"/>
    <w:rsid w:val="00DE527A"/>
    <w:rsid w:val="00DF1BA6"/>
    <w:rsid w:val="00DF3474"/>
    <w:rsid w:val="00E0124C"/>
    <w:rsid w:val="00E06FCF"/>
    <w:rsid w:val="00E07D7E"/>
    <w:rsid w:val="00E22C1F"/>
    <w:rsid w:val="00E22D7E"/>
    <w:rsid w:val="00E22EFC"/>
    <w:rsid w:val="00E413C7"/>
    <w:rsid w:val="00E41787"/>
    <w:rsid w:val="00E525BC"/>
    <w:rsid w:val="00E55E83"/>
    <w:rsid w:val="00E604DD"/>
    <w:rsid w:val="00E67650"/>
    <w:rsid w:val="00E73FFF"/>
    <w:rsid w:val="00E752D2"/>
    <w:rsid w:val="00EA0FED"/>
    <w:rsid w:val="00EA514A"/>
    <w:rsid w:val="00EB07A3"/>
    <w:rsid w:val="00EB2C0B"/>
    <w:rsid w:val="00EC0774"/>
    <w:rsid w:val="00F02AB0"/>
    <w:rsid w:val="00F03B68"/>
    <w:rsid w:val="00F36B02"/>
    <w:rsid w:val="00F47A01"/>
    <w:rsid w:val="00F5249D"/>
    <w:rsid w:val="00F70548"/>
    <w:rsid w:val="00F7487D"/>
    <w:rsid w:val="00F81994"/>
    <w:rsid w:val="00F85AAD"/>
    <w:rsid w:val="00F9474D"/>
    <w:rsid w:val="00FA3157"/>
    <w:rsid w:val="00FA35A3"/>
    <w:rsid w:val="00FB195C"/>
    <w:rsid w:val="00FD110A"/>
    <w:rsid w:val="00FE48BE"/>
    <w:rsid w:val="00FF4E70"/>
    <w:rsid w:val="00FF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9717A"/>
  <w15:chartTrackingRefBased/>
  <w15:docId w15:val="{0D1D6A27-6A20-5C45-8AC6-00B745536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6D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6D1C"/>
  </w:style>
  <w:style w:type="paragraph" w:styleId="Footer">
    <w:name w:val="footer"/>
    <w:basedOn w:val="Normal"/>
    <w:link w:val="FooterChar"/>
    <w:uiPriority w:val="99"/>
    <w:unhideWhenUsed/>
    <w:rsid w:val="00356D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6D1C"/>
  </w:style>
  <w:style w:type="character" w:styleId="PageNumber">
    <w:name w:val="page number"/>
    <w:basedOn w:val="DefaultParagraphFont"/>
    <w:uiPriority w:val="99"/>
    <w:semiHidden/>
    <w:unhideWhenUsed/>
    <w:rsid w:val="00356D1C"/>
  </w:style>
  <w:style w:type="paragraph" w:styleId="Revision">
    <w:name w:val="Revision"/>
    <w:hidden/>
    <w:uiPriority w:val="99"/>
    <w:semiHidden/>
    <w:rsid w:val="00D92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Wassef</dc:creator>
  <cp:keywords/>
  <dc:description/>
  <cp:lastModifiedBy>Karen Wassef</cp:lastModifiedBy>
  <cp:revision>4</cp:revision>
  <dcterms:created xsi:type="dcterms:W3CDTF">2024-12-13T21:39:00Z</dcterms:created>
  <dcterms:modified xsi:type="dcterms:W3CDTF">2024-12-13T21:58:00Z</dcterms:modified>
</cp:coreProperties>
</file>